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3074"/>
        <w:tblW w:w="9426" w:type="dxa"/>
        <w:tblLayout w:type="fixed"/>
        <w:tblLook w:val="04A0"/>
      </w:tblPr>
      <w:tblGrid>
        <w:gridCol w:w="828"/>
        <w:gridCol w:w="4500"/>
        <w:gridCol w:w="1440"/>
        <w:gridCol w:w="1620"/>
        <w:gridCol w:w="1038"/>
      </w:tblGrid>
      <w:tr w:rsidR="00222F7B" w:rsidRPr="00D94F5C" w:rsidTr="00CA53A8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222F7B" w:rsidRPr="00D94F5C" w:rsidRDefault="00222F7B" w:rsidP="00222F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b/>
                <w:sz w:val="20"/>
                <w:szCs w:val="20"/>
              </w:rPr>
              <w:t>Sl no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b/>
                <w:sz w:val="20"/>
                <w:szCs w:val="20"/>
              </w:rPr>
              <w:t>Compounds na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b/>
                <w:sz w:val="20"/>
                <w:szCs w:val="20"/>
              </w:rPr>
              <w:t>Molecular weigh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b/>
                <w:sz w:val="20"/>
                <w:szCs w:val="20"/>
              </w:rPr>
              <w:t>Formula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b/>
                <w:sz w:val="20"/>
                <w:szCs w:val="20"/>
              </w:rPr>
              <w:t>RT</w:t>
            </w:r>
          </w:p>
        </w:tc>
      </w:tr>
      <w:tr w:rsidR="00222F7B" w:rsidRPr="00D94F5C" w:rsidTr="00CA53A8">
        <w:tc>
          <w:tcPr>
            <w:tcW w:w="828" w:type="dxa"/>
            <w:tcBorders>
              <w:top w:val="single" w:sz="4" w:space="0" w:color="auto"/>
            </w:tcBorders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auto"/>
            </w:tcBorders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Pyrrolidinone, 1-methyl-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222F7B" w:rsidRPr="00D94F5C" w:rsidRDefault="00222F7B" w:rsidP="00CA5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9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panoic acid, 2-[(trimethylsilyl)oxy]-, trimethylsilyl ester 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9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noic acid, trimethylsilyl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  <w:bookmarkStart w:id="0" w:name="_GoBack"/>
            <w:bookmarkEnd w:id="0"/>
          </w:p>
        </w:tc>
        <w:tc>
          <w:tcPr>
            <w:tcW w:w="1620" w:type="dxa"/>
          </w:tcPr>
          <w:p w:rsidR="00222F7B" w:rsidRPr="00D94F5C" w:rsidRDefault="00222F7B" w:rsidP="00CA5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9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0.01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-4-pentenoic acid, trimethylsilyl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9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0.14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18376D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ic acid, [(trimethylsilyl)oxy]-, trimethylsilyl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0.19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Hexenoic acid, trimethylsilyl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620" w:type="dxa"/>
          </w:tcPr>
          <w:p w:rsidR="00222F7B" w:rsidRPr="00D94F5C" w:rsidRDefault="00222F7B" w:rsidP="00183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9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1.26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anedioic acid, bis(trimethylsilyl) ester</w:t>
            </w:r>
          </w:p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 xml:space="preserve">(syn. 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alic acid, bis(trimethylsilyl) ester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620" w:type="dxa"/>
          </w:tcPr>
          <w:p w:rsidR="00222F7B" w:rsidRPr="00D94F5C" w:rsidRDefault="00222F7B" w:rsidP="00183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1.72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panoic </w:t>
            </w:r>
            <w:r w:rsidR="005D5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id, 3-[(trimethylsilyl)oxy] 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ylsilyl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9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2.01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rimethylsiloxybenzaldehydeoxime, trimethylsilyl-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620" w:type="dxa"/>
          </w:tcPr>
          <w:p w:rsidR="00222F7B" w:rsidRPr="00D94F5C" w:rsidRDefault="00222F7B" w:rsidP="00183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2.09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anoic acid, 3-[(trimethylsilyl)oxy]-, trimethylsilyl ester</w:t>
            </w:r>
            <w:r w:rsidR="00183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yn. β-Hydroxybutyric acid (2TMS))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620" w:type="dxa"/>
          </w:tcPr>
          <w:p w:rsidR="00222F7B" w:rsidRPr="00D94F5C" w:rsidRDefault="00222F7B" w:rsidP="00183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2.47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anedioic acid, bis(trimethylsilyl)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9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3.66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Erythro-Pentonic acid, 2-deoxy-3,5-bis-O-(trimethylsilyl)-, γ-lactone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1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4.13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-Bis(trimethylsilyloxy)butane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620" w:type="dxa"/>
          </w:tcPr>
          <w:p w:rsidR="00222F7B" w:rsidRPr="00D94F5C" w:rsidRDefault="00222F7B" w:rsidP="005D51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4.46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henylethanol, tert-butyldimethylsilyl eth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620" w:type="dxa"/>
          </w:tcPr>
          <w:p w:rsidR="00222F7B" w:rsidRPr="00D94F5C" w:rsidRDefault="00222F7B" w:rsidP="005D51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4.63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anoic acid, trimethylsilyl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1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5.11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l, tris(trimethylsilyl) eth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620" w:type="dxa"/>
          </w:tcPr>
          <w:p w:rsidR="00222F7B" w:rsidRPr="00D94F5C" w:rsidRDefault="00222F7B" w:rsidP="005D51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5.70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ic acid, tris(trimethylsilyl)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9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7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5.77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ane, 1,2,3-tris(trimethylsiloxy)-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6.19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anedioic acid, bis(trimethylsilyl)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620" w:type="dxa"/>
          </w:tcPr>
          <w:p w:rsidR="00222F7B" w:rsidRPr="00D94F5C" w:rsidRDefault="00222F7B" w:rsidP="005D51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6.55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tabs>
                <w:tab w:val="left" w:pos="135"/>
                <w:tab w:val="left" w:pos="450"/>
                <w:tab w:val="left" w:pos="930"/>
                <w:tab w:val="left" w:pos="1245"/>
                <w:tab w:val="left" w:pos="1815"/>
                <w:tab w:val="left" w:pos="2130"/>
                <w:tab w:val="left" w:pos="2520"/>
                <w:tab w:val="left" w:pos="2925"/>
                <w:tab w:val="left" w:pos="3405"/>
                <w:tab w:val="left" w:pos="3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ic acid, (3TMS)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7.20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tabs>
                <w:tab w:val="left" w:pos="225"/>
                <w:tab w:val="left" w:pos="450"/>
                <w:tab w:val="left" w:pos="930"/>
                <w:tab w:val="left" w:pos="1335"/>
                <w:tab w:val="left" w:pos="1815"/>
                <w:tab w:val="left" w:pos="2130"/>
                <w:tab w:val="left" w:pos="2520"/>
                <w:tab w:val="left" w:pos="2925"/>
                <w:tab w:val="left" w:pos="3315"/>
                <w:tab w:val="left" w:pos="3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conic acid, bis-TMS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1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7.35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tabs>
                <w:tab w:val="left" w:pos="135"/>
                <w:tab w:val="left" w:pos="450"/>
                <w:tab w:val="left" w:pos="930"/>
                <w:tab w:val="left" w:pos="1245"/>
                <w:tab w:val="left" w:pos="1815"/>
                <w:tab w:val="left" w:pos="2130"/>
                <w:tab w:val="left" w:pos="2610"/>
                <w:tab w:val="left" w:pos="2925"/>
                <w:tab w:val="left" w:pos="3315"/>
                <w:tab w:val="left" w:pos="3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maric acid, bis(trimethylsilyl)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620" w:type="dxa"/>
          </w:tcPr>
          <w:p w:rsidR="00222F7B" w:rsidRPr="00D94F5C" w:rsidRDefault="00222F7B" w:rsidP="005D51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7.40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maleic acid, bis(trimethylsilyl)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620" w:type="dxa"/>
          </w:tcPr>
          <w:p w:rsidR="00222F7B" w:rsidRPr="00D94F5C" w:rsidRDefault="00222F7B" w:rsidP="005D51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1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7.57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3H)-Furanone, dihydro-3,4-is[(trimethylsilyl)oxy]-, trans-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620" w:type="dxa"/>
          </w:tcPr>
          <w:p w:rsidR="00222F7B" w:rsidRPr="00D94F5C" w:rsidRDefault="00222F7B" w:rsidP="005D51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8.19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maleic acid, bis(trimethylsilyl)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1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8.78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Caryophyllen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5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4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19.25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anoic acid, trimethylsilyl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620" w:type="dxa"/>
          </w:tcPr>
          <w:p w:rsidR="00222F7B" w:rsidRPr="00D94F5C" w:rsidRDefault="00222F7B" w:rsidP="005D51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0.11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anedioic acid, [(trimethylsilyl)oxy]-,</w:t>
            </w:r>
            <w:r w:rsidR="000A14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(trimethylsilyl) ester</w:t>
            </w:r>
            <w:r w:rsidR="000A14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yn. Malic acid (3TMS)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1.24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hreonic acid, tris(trimethylsilyl) ether, trimethylsilyl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3.17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anedioic acid, 2-[(trimethylsilyl)oxy]-, bis(trimethylsilyl) ester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 xml:space="preserve"> (syn. 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Hydroxyglutaric acid, tri-TMS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3.26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anol, 2-(octadecyloxy)-(syn. 2-Octadecyloxyethanol)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3.44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decanoic acid, trimethylsilyl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5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4.71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itol, 1,2,3,4,5-pentakis-O-(trimethylsilyl)-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620" w:type="dxa"/>
          </w:tcPr>
          <w:p w:rsidR="00222F7B" w:rsidRPr="00D94F5C" w:rsidRDefault="00222F7B" w:rsidP="000A14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5.17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-Methyl-pentadecane-1,2-diol, bis(trimethylsilyl) eth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6.57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oic acid, 2-[(trimethylsilyl)oxy]-, trimethylsilyl ester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 xml:space="preserve">(syn. 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zoic acid, 2-[(trimethylsilyl)oxy]-, 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rimethylsilyl ester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2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6.76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,11-Eicosatriynoic acid, trimethylsilyl ester</w:t>
            </w:r>
          </w:p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6.97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anol, (2-(3,4-dihydroxyphenyl)-, tris(trimethylsilyl)-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620" w:type="dxa"/>
          </w:tcPr>
          <w:p w:rsidR="00222F7B" w:rsidRPr="00D94F5C" w:rsidRDefault="00222F7B" w:rsidP="000A14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7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7.43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namic acid, p-(trimethylsiloxy)-, trimethylsilyl ester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 xml:space="preserve"> (syn. 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Coumaric acid, bis-TMS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5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7.79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decanoic acid, trimethylsilyl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620" w:type="dxa"/>
          </w:tcPr>
          <w:p w:rsidR="00222F7B" w:rsidRPr="00D94F5C" w:rsidRDefault="00222F7B" w:rsidP="000A14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7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8.90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Pinitol, pentakis(trimethylsilyl) eth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9.87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-Anhydro-D-sorbitol, tetrakis(trimethylsilyl) eth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0.06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Hexadecanoic acid</w:t>
            </w:r>
            <w:r w:rsidR="00BD7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 xml:space="preserve">(syn. 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ic acid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1.13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scorbic acid, 2,3,5,6-tetrakis-O-(trimethylsilyl)-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 xml:space="preserve">(syn. 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rbic acid (4TMS)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620" w:type="dxa"/>
          </w:tcPr>
          <w:p w:rsidR="00222F7B" w:rsidRPr="00D94F5C" w:rsidRDefault="00222F7B" w:rsidP="00BD7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1.42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decanoic acid, trimethylsilyl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9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2.75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tol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3.95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2-Octadecadienoic acid (Z,Z)-</w:t>
            </w:r>
            <w:r w:rsidR="00BD7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yn. Linoleic acid)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620" w:type="dxa"/>
          </w:tcPr>
          <w:p w:rsidR="00222F7B" w:rsidRPr="00D94F5C" w:rsidRDefault="00222F7B" w:rsidP="00BD7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4.28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2,15-Octadecatrienoic acid, (Z,Z,Z)-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4.41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adecanoic acid</w:t>
            </w:r>
            <w:r w:rsidR="00BD7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 xml:space="preserve">(stn. 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aric acid,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620" w:type="dxa"/>
          </w:tcPr>
          <w:p w:rsidR="00222F7B" w:rsidRPr="00D94F5C" w:rsidRDefault="00222F7B" w:rsidP="00BD7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4.81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 iso-allocholate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620" w:type="dxa"/>
          </w:tcPr>
          <w:p w:rsidR="00222F7B" w:rsidRPr="00D94F5C" w:rsidRDefault="00222F7B" w:rsidP="00BD7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5.28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, trimethylsilyl est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620" w:type="dxa"/>
          </w:tcPr>
          <w:p w:rsidR="00222F7B" w:rsidRPr="00D94F5C" w:rsidRDefault="00222F7B" w:rsidP="00BD7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1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5.83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adecanoic acid, trimethylsilyl ester</w:t>
            </w:r>
          </w:p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 xml:space="preserve">(syn. 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aric acid, trimethylsilyl ester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620" w:type="dxa"/>
          </w:tcPr>
          <w:p w:rsidR="00222F7B" w:rsidRPr="00D94F5C" w:rsidRDefault="00222F7B" w:rsidP="00BD7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1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6.26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cosanoic acid, trimethylsilyl ester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 xml:space="preserve">(syn. 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ic acid, trimethylsilyl ester</w:t>
            </w: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620" w:type="dxa"/>
          </w:tcPr>
          <w:p w:rsidR="00222F7B" w:rsidRPr="00D94F5C" w:rsidRDefault="00222F7B" w:rsidP="00BD7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29.50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.,.psi.-Carotene, 1,1',2,2'-tetrahydro-1,1'-dimethoxy-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6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0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rose, octakis(trimethylsilyl) eth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8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1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8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1.70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(+)-Turanose, octakis(trimethylsilyl) eth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1620" w:type="dxa"/>
          </w:tcPr>
          <w:p w:rsidR="00222F7B" w:rsidRPr="00D94F5C" w:rsidRDefault="00222F7B" w:rsidP="00BD7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8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1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8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2.04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D-Glucopyranoside, 1,3,4,6-tetrakis-O-(trimethylsilyl)-β-D-fructofuranosyl 2,3,4,6-tetrakis-O-(trimethylsilyl)-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1620" w:type="dxa"/>
          </w:tcPr>
          <w:p w:rsidR="00222F7B" w:rsidRPr="00D94F5C" w:rsidRDefault="00222F7B" w:rsidP="00BD7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8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11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8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2.66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Monolinoleoylglycerol trimethylsilyl eth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7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4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4.49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lene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0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0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5.20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855CE6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ntriacontane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1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64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6.10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copherol-γ-tms-derivative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1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7.62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BF01C7">
            <w:pPr>
              <w:tabs>
                <w:tab w:val="left" w:pos="135"/>
                <w:tab w:val="left" w:pos="450"/>
                <w:tab w:val="left" w:pos="1020"/>
                <w:tab w:val="left" w:pos="1245"/>
                <w:tab w:val="left" w:pos="1815"/>
                <w:tab w:val="left" w:pos="2040"/>
                <w:tab w:val="left" w:pos="2610"/>
                <w:tab w:val="left" w:pos="2835"/>
                <w:tab w:val="left" w:pos="3405"/>
                <w:tab w:val="left" w:pos="363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Octacosanol, trimethylsilyl eth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1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6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9.29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-α-Tocopherol, O-trimethylsilyl-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620" w:type="dxa"/>
          </w:tcPr>
          <w:p w:rsidR="00222F7B" w:rsidRPr="00D94F5C" w:rsidRDefault="00222F7B" w:rsidP="00855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6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Pentatriacontene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5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70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50.11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esterol, TMS eth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162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1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50.95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gmasterol trimethylsilyl eth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620" w:type="dxa"/>
          </w:tcPr>
          <w:p w:rsidR="00222F7B" w:rsidRPr="00D94F5C" w:rsidRDefault="00222F7B" w:rsidP="00855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6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51.38</w:t>
            </w:r>
          </w:p>
        </w:tc>
      </w:tr>
      <w:tr w:rsidR="00222F7B" w:rsidRPr="00D94F5C" w:rsidTr="00CA53A8">
        <w:tc>
          <w:tcPr>
            <w:tcW w:w="828" w:type="dxa"/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Sitosteroltrimethylsilyl ether</w:t>
            </w:r>
          </w:p>
        </w:tc>
        <w:tc>
          <w:tcPr>
            <w:tcW w:w="1440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620" w:type="dxa"/>
          </w:tcPr>
          <w:p w:rsidR="00222F7B" w:rsidRPr="00D94F5C" w:rsidRDefault="00222F7B" w:rsidP="00855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2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i</w:t>
            </w:r>
          </w:p>
        </w:tc>
        <w:tc>
          <w:tcPr>
            <w:tcW w:w="1038" w:type="dxa"/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52.23</w:t>
            </w:r>
          </w:p>
        </w:tc>
      </w:tr>
      <w:tr w:rsidR="00222F7B" w:rsidRPr="00D94F5C" w:rsidTr="00CA53A8">
        <w:tc>
          <w:tcPr>
            <w:tcW w:w="828" w:type="dxa"/>
            <w:tcBorders>
              <w:bottom w:val="single" w:sz="4" w:space="0" w:color="auto"/>
            </w:tcBorders>
          </w:tcPr>
          <w:p w:rsidR="00222F7B" w:rsidRPr="00D94F5C" w:rsidRDefault="00222F7B" w:rsidP="00222F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:rsidR="00222F7B" w:rsidRPr="00D94F5C" w:rsidRDefault="00222F7B" w:rsidP="00A87A0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Amyrin, trimethylsilyl eth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33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94F5C">
              <w:rPr>
                <w:rFonts w:ascii="Times New Roman" w:hAnsi="Times New Roman" w:cs="Times New Roman"/>
                <w:color w:val="000000"/>
                <w:position w:val="-4"/>
                <w:sz w:val="20"/>
                <w:szCs w:val="20"/>
              </w:rPr>
              <w:t>58</w:t>
            </w:r>
            <w:r w:rsidRPr="00D94F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i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222F7B" w:rsidRPr="00D94F5C" w:rsidRDefault="00222F7B" w:rsidP="00CA5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F5C">
              <w:rPr>
                <w:rFonts w:ascii="Times New Roman" w:hAnsi="Times New Roman" w:cs="Times New Roman"/>
                <w:sz w:val="20"/>
                <w:szCs w:val="20"/>
              </w:rPr>
              <w:t>52.98</w:t>
            </w:r>
          </w:p>
        </w:tc>
      </w:tr>
    </w:tbl>
    <w:p w:rsidR="00222F7B" w:rsidRDefault="00222F7B">
      <w:pPr>
        <w:rPr>
          <w:rFonts w:ascii="Times New Roman" w:hAnsi="Times New Roman" w:cs="Times New Roman"/>
          <w:b/>
        </w:rPr>
      </w:pPr>
    </w:p>
    <w:p w:rsidR="00222F7B" w:rsidRPr="00222F7B" w:rsidRDefault="00222F7B">
      <w:pPr>
        <w:rPr>
          <w:rFonts w:ascii="Times New Roman" w:hAnsi="Times New Roman" w:cs="Times New Roman"/>
          <w:b/>
        </w:rPr>
      </w:pPr>
    </w:p>
    <w:sectPr w:rsidR="00222F7B" w:rsidRPr="00222F7B" w:rsidSect="00BA4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16C6" w:rsidRDefault="003116C6" w:rsidP="00222F7B">
      <w:pPr>
        <w:spacing w:after="0" w:line="240" w:lineRule="auto"/>
      </w:pPr>
      <w:r>
        <w:separator/>
      </w:r>
    </w:p>
  </w:endnote>
  <w:endnote w:type="continuationSeparator" w:id="1">
    <w:p w:rsidR="003116C6" w:rsidRDefault="003116C6" w:rsidP="00222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16C6" w:rsidRDefault="003116C6" w:rsidP="00222F7B">
      <w:pPr>
        <w:spacing w:after="0" w:line="240" w:lineRule="auto"/>
      </w:pPr>
      <w:r>
        <w:separator/>
      </w:r>
    </w:p>
  </w:footnote>
  <w:footnote w:type="continuationSeparator" w:id="1">
    <w:p w:rsidR="003116C6" w:rsidRDefault="003116C6" w:rsidP="00222F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AB676B"/>
    <w:multiLevelType w:val="hybridMultilevel"/>
    <w:tmpl w:val="8ABCF18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22F7B"/>
    <w:rsid w:val="000214DA"/>
    <w:rsid w:val="000A1405"/>
    <w:rsid w:val="0018376D"/>
    <w:rsid w:val="00222F7B"/>
    <w:rsid w:val="00255AE2"/>
    <w:rsid w:val="002B71A5"/>
    <w:rsid w:val="003116C6"/>
    <w:rsid w:val="00410127"/>
    <w:rsid w:val="005815CF"/>
    <w:rsid w:val="005D510E"/>
    <w:rsid w:val="00722F92"/>
    <w:rsid w:val="00753266"/>
    <w:rsid w:val="00850A85"/>
    <w:rsid w:val="00855CE6"/>
    <w:rsid w:val="008C412A"/>
    <w:rsid w:val="00A87A0D"/>
    <w:rsid w:val="00A952CA"/>
    <w:rsid w:val="00BA4FAD"/>
    <w:rsid w:val="00BA693A"/>
    <w:rsid w:val="00BD7C04"/>
    <w:rsid w:val="00BF01C7"/>
    <w:rsid w:val="00CA22D6"/>
    <w:rsid w:val="00CA42F1"/>
    <w:rsid w:val="00CA53A8"/>
    <w:rsid w:val="00CA6F1D"/>
    <w:rsid w:val="00D157EA"/>
    <w:rsid w:val="00D706CE"/>
    <w:rsid w:val="00E924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F7B"/>
    <w:rPr>
      <w:rFonts w:eastAsiaTheme="minorEastAsia" w:cstheme="minorBidi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AE2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AE2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AE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AE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AE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AE2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AE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AE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AE2"/>
    <w:p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AE2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AE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AE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55AE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AE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AE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AE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AE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AE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255AE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55AE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AE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255AE2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255AE2"/>
    <w:rPr>
      <w:b/>
      <w:bCs/>
    </w:rPr>
  </w:style>
  <w:style w:type="character" w:styleId="Emphasis">
    <w:name w:val="Emphasis"/>
    <w:basedOn w:val="DefaultParagraphFont"/>
    <w:uiPriority w:val="20"/>
    <w:qFormat/>
    <w:rsid w:val="00255AE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255AE2"/>
    <w:rPr>
      <w:szCs w:val="32"/>
    </w:rPr>
  </w:style>
  <w:style w:type="paragraph" w:styleId="ListParagraph">
    <w:name w:val="List Paragraph"/>
    <w:basedOn w:val="Normal"/>
    <w:uiPriority w:val="34"/>
    <w:qFormat/>
    <w:rsid w:val="00255AE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55AE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255AE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AE2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AE2"/>
    <w:rPr>
      <w:b/>
      <w:i/>
      <w:sz w:val="24"/>
    </w:rPr>
  </w:style>
  <w:style w:type="character" w:styleId="SubtleEmphasis">
    <w:name w:val="Subtle Emphasis"/>
    <w:uiPriority w:val="19"/>
    <w:qFormat/>
    <w:rsid w:val="00255AE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55AE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255AE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255AE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255AE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5AE2"/>
    <w:pPr>
      <w:outlineLvl w:val="9"/>
    </w:pPr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222F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22F7B"/>
    <w:rPr>
      <w:rFonts w:eastAsiaTheme="minorEastAsia" w:cstheme="minorBidi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222F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22F7B"/>
    <w:rPr>
      <w:rFonts w:eastAsiaTheme="minorEastAsia" w:cstheme="minorBidi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26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OMIT</cp:lastModifiedBy>
  <cp:revision>9</cp:revision>
  <dcterms:created xsi:type="dcterms:W3CDTF">2018-01-20T12:58:00Z</dcterms:created>
  <dcterms:modified xsi:type="dcterms:W3CDTF">2018-04-19T10:14:00Z</dcterms:modified>
</cp:coreProperties>
</file>